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771"/>
        <w:tblW w:w="9629" w:type="dxa"/>
        <w:tblLook w:val="04A0" w:firstRow="1" w:lastRow="0" w:firstColumn="1" w:lastColumn="0" w:noHBand="0" w:noVBand="1"/>
      </w:tblPr>
      <w:tblGrid>
        <w:gridCol w:w="1700"/>
        <w:gridCol w:w="2401"/>
        <w:gridCol w:w="1701"/>
        <w:gridCol w:w="1559"/>
        <w:gridCol w:w="2268"/>
      </w:tblGrid>
      <w:tr w:rsidR="006F236D" w:rsidRPr="006F236D" w14:paraId="28285063" w14:textId="77777777" w:rsidTr="00C03BC1">
        <w:trPr>
          <w:trHeight w:val="96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781DA8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6F2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ioproject</w:t>
            </w:r>
            <w:proofErr w:type="spellEnd"/>
            <w:r w:rsidRPr="006F2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D</w:t>
            </w:r>
          </w:p>
        </w:tc>
        <w:tc>
          <w:tcPr>
            <w:tcW w:w="24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169616" w14:textId="14796DAC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ultivars </w:t>
            </w:r>
            <w:r w:rsidR="00C0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</w:t>
            </w:r>
            <w:r w:rsidRPr="006F2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88C4F3" w14:textId="064741BC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ype of </w:t>
            </w:r>
            <w:r w:rsidR="00C03BC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  <w:r w:rsidRPr="006F2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ssue use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F87AE4" w14:textId="26D4C6F2" w:rsidR="006F236D" w:rsidRPr="00304491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44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ample </w:t>
            </w:r>
            <w:r w:rsidR="00C03BC1" w:rsidRPr="003044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  <w:r w:rsidRPr="003044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lection</w:t>
            </w:r>
            <w:r w:rsidR="00C03BC1" w:rsidRPr="003044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hours post inoculation</w:t>
            </w:r>
            <w:r w:rsidR="00304491" w:rsidRPr="003044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C03BC1" w:rsidRPr="003044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r w:rsidR="00C03BC1" w:rsidRPr="003044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pi</w:t>
            </w:r>
            <w:proofErr w:type="spellEnd"/>
            <w:r w:rsidR="00C03BC1" w:rsidRPr="0030449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8F43CA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ference</w:t>
            </w:r>
          </w:p>
        </w:tc>
      </w:tr>
      <w:tr w:rsidR="006F236D" w:rsidRPr="006F236D" w14:paraId="0382D5D1" w14:textId="77777777" w:rsidTr="00C03BC1">
        <w:trPr>
          <w:trHeight w:val="96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09BB1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324419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191D9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llia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4DC51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ocoty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4E8E4" w14:textId="4BE0FB45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  <w:r w:rsidR="00C03BC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74806" w14:textId="57D512EB" w:rsidR="006F236D" w:rsidRPr="006D013F" w:rsidRDefault="006D013F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D01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Y8L1llYXI+PFJlY051
bT4xNjU8L1JlY051bT48RGlzcGxheVRleHQ+KExpPHN0eWxlIGZhY2U9Iml0YWxpYyI+IGV0IGFs
Ljwvc3R5bGU+LCAyMDE2KTwvRGlzcGxheVRleHQ+PHJlY29yZD48cmVjLW51bWJlcj4xNjU8L3Jl
Yy1udW1iZXI+PGZvcmVpZ24ta2V5cz48a2V5IGFwcD0iRU4iIGRiLWlkPSIycmR3d3NweGR2ZmVh
NWV2cmUzdnBmNWJ6MmFydnowZjI1MGUiIHRpbWVzdGFtcD0iMTY2NDA2NTIxOSIgZ3VpZD0iMDZm
YTZkNzQtNzE0NS00ZGYxLWI5MDYtZDNlNTIyOGI1ZTk0Ij4xNjU8L2tleT48L2ZvcmVpZ24ta2V5
cz48cmVmLXR5cGUgbmFtZT0iSm91cm5hbCBBcnRpY2xlIj4xNzwvcmVmLXR5cGU+PGNvbnRyaWJ1
dG9ycz48YXV0aG9ycz48YXV0aG9yPkxpLCBMLjwvYXV0aG9yPjxhdXRob3I+TGluLCBGLjwvYXV0
aG9yPjxhdXRob3I+V2FuZywgVy48L2F1dGhvcj48YXV0aG9yPlBpbmcsIEouPC9hdXRob3I+PGF1
dGhvcj5GaXR6Z2VyYWxkLCBKLiBDLjwvYXV0aG9yPjxhdXRob3I+WmhhbywgTS48L2F1dGhvcj48
YXV0aG9yPkxpLCBTLjwvYXV0aG9yPjxhdXRob3I+U3VuLCBMLjwvYXV0aG9yPjxhdXRob3I+Q2Fp
LCBDLjwvYXV0aG9yPjxhdXRob3I+TWEsIEouPC9hdXRob3I+PC9hdXRob3JzPjwvY29udHJpYnV0
b3JzPjxhdXRoLWFkZHJlc3M+Q29sbGVnZSBvZiBMaWZlIFNjaWVuY2VzLCBRaW5nZGFvIEFncmlj
dWx0dXJhbCBVbml2ZXJzaXR5LCBRaW5nZGFvLCAyNjYxMDksIENoaW5hLiYjeEQ7RGVwYXJ0bWVu
dCBvZiBBZ3Jvbm9teSwgUHVyZHVlIFVuaXZlcnNpdHksIFdlc3QgTGFmYXlldHRlLCBJTiwgNDc5
MDcsIFVTQS4mI3hEO0RlcGFydG1lbnQgb2YgUGxhbnQsIFNvaWwgYW5kIE1pY3JvYmlhbCBTY2ll
bmNlcywgTWljaGlnYW4gU3RhdGUgVW5pdmVyc2l0eSwgRWFzdCBMYW5zaW5nLCBNSSwgNDg4MjQs
IFVTQS4mI3hEO0JheWVyIENyb3BTY2llbmNlIExQLCBSZXNlYXJjaCBUcmlhbmdsZSBQYXJrLCBE
dXJoYW0sIE5DLCAyNzcwOSwgVVNBLiYjeEQ7RGVwYXJ0bWVudCBvZiBCb3RhbnkgYW5kIFBsYW50
IFBhdGhvbG9neSwgUHVyZHVlIFVuaXZlcnNpdHksIFdlc3QgTGFmYXlldHRlLCBJTiwgNDc5MDcs
IFVTQS4mI3hEO0NvbGxlZ2Ugb2YgTGlmZSBTY2llbmNlcywgUWluZ2RhbyBBZ3JpY3VsdHVyYWwg
VW5pdmVyc2l0eSwgUWluZ2RhbywgMjY2MTA5LCBDaGluYS4gY2NtQGhvdG1haWwuY29tLiYjeEQ7
RGVwYXJ0bWVudCBvZiBBZ3Jvbm9teSwgUHVyZHVlIFVuaXZlcnNpdHksIFdlc3QgTGFmYXlldHRl
LCBJTiwgNDc5MDcsIFVTQS4gbWFqQHB1cmR1ZS5lZHUuPC9hdXRoLWFkZHJlc3M+PHRpdGxlcz48
dGl0bGU+PHN0eWxlIGZhY2U9Im5vcm1hbCIgZm9udD0iZGVmYXVsdCIgc2l6ZT0iMTAwJSI+Rmlu
ZSBtYXBwaW5nIGFuZCBjYW5kaWRhdGUgZ2VuZSBhbmFseXNpcyBvZiB0d28gbG9jaSBjb25mZXJy
aW5nIHJlc2lzdGFuY2UgdG8gPC9zdHlsZT48c3R5bGUgZmFjZT0iaXRhbGljIiBmb250PSJkZWZh
dWx0IiBzaXplPSIxMDAlIj5QaHl0b3BodGhvcmEgc29qYWU8L3N0eWxlPjxzdHlsZSBmYWNlPSJu
b3JtYWwiIGZvbnQ9ImRlZmF1bHQiIHNpemU9IjEwMCUiPiBpbiBzb3liZWFuPC9zdHlsZT48L3Rp
dGxlPjxzZWNvbmRhcnktdGl0bGU+VGhlb3JldGljYWwgYW5kIEFwcGxpZWQgR2VuZXRpY3M8L3Nl
Y29uZGFyeS10aXRsZT48YWx0LXRpdGxlPlRBRy4gVGhlb3JldGljYWwgYW5kIGFwcGxpZWQgZ2Vu
ZXRpY3MuIFRoZW9yZXRpc2NoZSB1bmQgYW5nZXdhbmR0ZSBHZW5ldGlrPC9hbHQtdGl0bGU+PC90
aXRsZXM+PHBlcmlvZGljYWw+PGZ1bGwtdGl0bGU+VGhlb3JldGljYWwgYW5kIEFwcGxpZWQgR2Vu
ZXRpY3M8L2Z1bGwtdGl0bGU+PGFiYnItMT5UaGVvci4gQXBwbC4gR2VuZXQuPC9hYmJyLTE+PGFi
YnItMj5UaGVvciBBcHBsIEdlbmV0PC9hYmJyLTI+PC9wZXJpb2RpY2FsPjxwYWdlcz4yMzc5LTIz
ODY8L3BhZ2VzPjx2b2x1bWU+MTI5PC92b2x1bWU+PG51bWJlcj4xMjwvbnVtYmVyPjxlZGl0aW9u
PjIwMTYvMDkvMDc8L2VkaXRpb24+PGtleXdvcmRzPjxrZXl3b3JkPipDaHJvbW9zb21lIE1hcHBp
bmc8L2tleXdvcmQ+PGtleXdvcmQ+RGlzZWFzZSBSZXNpc3RhbmNlLypnZW5ldGljczwva2V5d29y
ZD48a2V5d29yZD4qR2VuZXMsIFBsYW50PC9rZXl3b3JkPjxrZXl3b3JkPkdlbmV0aWMgQXNzb2Np
YXRpb24gU3R1ZGllczwva2V5d29yZD48a2V5d29yZD5HZW5vdHlwZTwva2V5d29yZD48a2V5d29y
ZD5IYXBsb3R5cGVzPC9rZXl3b3JkPjxrZXl3b3JkPlBoeXRvcGh0aG9yYTwva2V5d29yZD48a2V5
d29yZD5QbGFudCBEaXNlYXNlcy9nZW5ldGljcy9taWNyb2Jpb2xvZ3k8L2tleXdvcmQ+PGtleXdv
cmQ+U2VxdWVuY2UgQW5hbHlzaXMsIFJOQTwva2V5d29yZD48a2V5d29yZD5Tb3liZWFucy8qZ2Vu
ZXRpY3MvbWljcm9iaW9sb2d5PC9rZXl3b3JkPjwva2V5d29yZHM+PGRhdGVzPjx5ZWFyPjIwMTY8
L3llYXI+PHB1Yi1kYXRlcz48ZGF0ZT5EZWM8L2RhdGU+PC9wdWItZGF0ZXM+PC9kYXRlcz48aXNi
bj4xNDMyLTIyNDIgKEVsZWN0cm9uaWMpJiN4RDswMDQwLTU3NTIgKExpbmtpbmcpPC9pc2JuPjxh
Y2Nlc3Npb24tbnVtPjI3NTkxNzc3PC9hY2Nlc3Npb24tbnVtPjx1cmxzPjxyZWxhdGVkLXVybHM+
PHVybD5odHRwczovL3d3dy5uY2JpLm5sbS5uaWguZ292L3B1Ym1lZC8yNzU5MTc3NzwvdXJsPjwv
cmVsYXRlZC11cmxzPjwvdXJscz48ZWxlY3Ryb25pYy1yZXNvdXJjZS1udW0+MTAuMTAwNy9zMDAx
MjItMDE2LTI3NzctMDwvZWxlY3Ryb25pYy1yZXNvdXJjZS1udW0+PHJlbW90ZS1kYXRhYmFzZS1w
cm92aWRlcj5OTE08L3JlbW90ZS1kYXRhYmFzZS1wcm92aWRlcj48bGFuZ3VhZ2U+ZW5nPC9sYW5n
dWFnZT48L3JlY29yZD48L0NpdGU+PC9FbmROb3RlPn==
</w:fldData>
              </w:fldChar>
            </w:r>
            <w:r w:rsidRPr="006D01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6D013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Y8L1llYXI+PFJlY051
bT4xNjU8L1JlY051bT48RGlzcGxheVRleHQ+KExpPHN0eWxlIGZhY2U9Iml0YWxpYyI+IGV0IGFs
Ljwvc3R5bGU+LCAyMDE2KTwvRGlzcGxheVRleHQ+PHJlY29yZD48cmVjLW51bWJlcj4xNjU8L3Jl
Yy1udW1iZXI+PGZvcmVpZ24ta2V5cz48a2V5IGFwcD0iRU4iIGRiLWlkPSIycmR3d3NweGR2ZmVh
NWV2cmUzdnBmNWJ6MmFydnowZjI1MGUiIHRpbWVzdGFtcD0iMTY2NDA2NTIxOSIgZ3VpZD0iMDZm
YTZkNzQtNzE0NS00ZGYxLWI5MDYtZDNlNTIyOGI1ZTk0Ij4xNjU8L2tleT48L2ZvcmVpZ24ta2V5
cz48cmVmLXR5cGUgbmFtZT0iSm91cm5hbCBBcnRpY2xlIj4xNzwvcmVmLXR5cGU+PGNvbnRyaWJ1
dG9ycz48YXV0aG9ycz48YXV0aG9yPkxpLCBMLjwvYXV0aG9yPjxhdXRob3I+TGluLCBGLjwvYXV0
aG9yPjxhdXRob3I+V2FuZywgVy48L2F1dGhvcj48YXV0aG9yPlBpbmcsIEouPC9hdXRob3I+PGF1
dGhvcj5GaXR6Z2VyYWxkLCBKLiBDLjwvYXV0aG9yPjxhdXRob3I+WmhhbywgTS48L2F1dGhvcj48
YXV0aG9yPkxpLCBTLjwvYXV0aG9yPjxhdXRob3I+U3VuLCBMLjwvYXV0aG9yPjxhdXRob3I+Q2Fp
LCBDLjwvYXV0aG9yPjxhdXRob3I+TWEsIEouPC9hdXRob3I+PC9hdXRob3JzPjwvY29udHJpYnV0
b3JzPjxhdXRoLWFkZHJlc3M+Q29sbGVnZSBvZiBMaWZlIFNjaWVuY2VzLCBRaW5nZGFvIEFncmlj
dWx0dXJhbCBVbml2ZXJzaXR5LCBRaW5nZGFvLCAyNjYxMDksIENoaW5hLiYjeEQ7RGVwYXJ0bWVu
dCBvZiBBZ3Jvbm9teSwgUHVyZHVlIFVuaXZlcnNpdHksIFdlc3QgTGFmYXlldHRlLCBJTiwgNDc5
MDcsIFVTQS4mI3hEO0RlcGFydG1lbnQgb2YgUGxhbnQsIFNvaWwgYW5kIE1pY3JvYmlhbCBTY2ll
bmNlcywgTWljaGlnYW4gU3RhdGUgVW5pdmVyc2l0eSwgRWFzdCBMYW5zaW5nLCBNSSwgNDg4MjQs
IFVTQS4mI3hEO0JheWVyIENyb3BTY2llbmNlIExQLCBSZXNlYXJjaCBUcmlhbmdsZSBQYXJrLCBE
dXJoYW0sIE5DLCAyNzcwOSwgVVNBLiYjeEQ7RGVwYXJ0bWVudCBvZiBCb3RhbnkgYW5kIFBsYW50
IFBhdGhvbG9neSwgUHVyZHVlIFVuaXZlcnNpdHksIFdlc3QgTGFmYXlldHRlLCBJTiwgNDc5MDcs
IFVTQS4mI3hEO0NvbGxlZ2Ugb2YgTGlmZSBTY2llbmNlcywgUWluZ2RhbyBBZ3JpY3VsdHVyYWwg
VW5pdmVyc2l0eSwgUWluZ2RhbywgMjY2MTA5LCBDaGluYS4gY2NtQGhvdG1haWwuY29tLiYjeEQ7
RGVwYXJ0bWVudCBvZiBBZ3Jvbm9teSwgUHVyZHVlIFVuaXZlcnNpdHksIFdlc3QgTGFmYXlldHRl
LCBJTiwgNDc5MDcsIFVTQS4gbWFqQHB1cmR1ZS5lZHUuPC9hdXRoLWFkZHJlc3M+PHRpdGxlcz48
dGl0bGU+PHN0eWxlIGZhY2U9Im5vcm1hbCIgZm9udD0iZGVmYXVsdCIgc2l6ZT0iMTAwJSI+Rmlu
ZSBtYXBwaW5nIGFuZCBjYW5kaWRhdGUgZ2VuZSBhbmFseXNpcyBvZiB0d28gbG9jaSBjb25mZXJy
aW5nIHJlc2lzdGFuY2UgdG8gPC9zdHlsZT48c3R5bGUgZmFjZT0iaXRhbGljIiBmb250PSJkZWZh
dWx0IiBzaXplPSIxMDAlIj5QaHl0b3BodGhvcmEgc29qYWU8L3N0eWxlPjxzdHlsZSBmYWNlPSJu
b3JtYWwiIGZvbnQ9ImRlZmF1bHQiIHNpemU9IjEwMCUiPiBpbiBzb3liZWFuPC9zdHlsZT48L3Rp
dGxlPjxzZWNvbmRhcnktdGl0bGU+VGhlb3JldGljYWwgYW5kIEFwcGxpZWQgR2VuZXRpY3M8L3Nl
Y29uZGFyeS10aXRsZT48YWx0LXRpdGxlPlRBRy4gVGhlb3JldGljYWwgYW5kIGFwcGxpZWQgZ2Vu
ZXRpY3MuIFRoZW9yZXRpc2NoZSB1bmQgYW5nZXdhbmR0ZSBHZW5ldGlrPC9hbHQtdGl0bGU+PC90
aXRsZXM+PHBlcmlvZGljYWw+PGZ1bGwtdGl0bGU+VGhlb3JldGljYWwgYW5kIEFwcGxpZWQgR2Vu
ZXRpY3M8L2Z1bGwtdGl0bGU+PGFiYnItMT5UaGVvci4gQXBwbC4gR2VuZXQuPC9hYmJyLTE+PGFi
YnItMj5UaGVvciBBcHBsIEdlbmV0PC9hYmJyLTI+PC9wZXJpb2RpY2FsPjxwYWdlcz4yMzc5LTIz
ODY8L3BhZ2VzPjx2b2x1bWU+MTI5PC92b2x1bWU+PG51bWJlcj4xMjwvbnVtYmVyPjxlZGl0aW9u
PjIwMTYvMDkvMDc8L2VkaXRpb24+PGtleXdvcmRzPjxrZXl3b3JkPipDaHJvbW9zb21lIE1hcHBp
bmc8L2tleXdvcmQ+PGtleXdvcmQ+RGlzZWFzZSBSZXNpc3RhbmNlLypnZW5ldGljczwva2V5d29y
ZD48a2V5d29yZD4qR2VuZXMsIFBsYW50PC9rZXl3b3JkPjxrZXl3b3JkPkdlbmV0aWMgQXNzb2Np
YXRpb24gU3R1ZGllczwva2V5d29yZD48a2V5d29yZD5HZW5vdHlwZTwva2V5d29yZD48a2V5d29y
ZD5IYXBsb3R5cGVzPC9rZXl3b3JkPjxrZXl3b3JkPlBoeXRvcGh0aG9yYTwva2V5d29yZD48a2V5
d29yZD5QbGFudCBEaXNlYXNlcy9nZW5ldGljcy9taWNyb2Jpb2xvZ3k8L2tleXdvcmQ+PGtleXdv
cmQ+U2VxdWVuY2UgQW5hbHlzaXMsIFJOQTwva2V5d29yZD48a2V5d29yZD5Tb3liZWFucy8qZ2Vu
ZXRpY3MvbWljcm9iaW9sb2d5PC9rZXl3b3JkPjwva2V5d29yZHM+PGRhdGVzPjx5ZWFyPjIwMTY8
L3llYXI+PHB1Yi1kYXRlcz48ZGF0ZT5EZWM8L2RhdGU+PC9wdWItZGF0ZXM+PC9kYXRlcz48aXNi
bj4xNDMyLTIyNDIgKEVsZWN0cm9uaWMpJiN4RDswMDQwLTU3NTIgKExpbmtpbmcpPC9pc2JuPjxh
Y2Nlc3Npb24tbnVtPjI3NTkxNzc3PC9hY2Nlc3Npb24tbnVtPjx1cmxzPjxyZWxhdGVkLXVybHM+
PHVybD5odHRwczovL3d3dy5uY2JpLm5sbS5uaWguZ292L3B1Ym1lZC8yNzU5MTc3NzwvdXJsPjwv
cmVsYXRlZC11cmxzPjwvdXJscz48ZWxlY3Ryb25pYy1yZXNvdXJjZS1udW0+MTAuMTAwNy9zMDAx
MjItMDE2LTI3NzctMDwvZWxlY3Ryb25pYy1yZXNvdXJjZS1udW0+PHJlbW90ZS1kYXRhYmFzZS1w
cm92aWRlcj5OTE08L3JlbW90ZS1kYXRhYmFzZS1wcm92aWRlcj48bGFuZ3VhZ2U+ZW5nPC9sYW5n
dWFnZT48L3JlY29yZD48L0NpdGU+PC9FbmROb3RlPn==
</w:fldData>
              </w:fldChar>
            </w:r>
            <w:r w:rsidRPr="006D013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6D013F">
              <w:rPr>
                <w:rFonts w:ascii="Times New Roman" w:hAnsi="Times New Roman" w:cs="Times New Roman"/>
                <w:sz w:val="24"/>
                <w:szCs w:val="24"/>
              </w:rPr>
            </w:r>
            <w:r w:rsidRPr="006D01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D013F">
              <w:rPr>
                <w:rFonts w:ascii="Times New Roman" w:hAnsi="Times New Roman" w:cs="Times New Roman"/>
                <w:sz w:val="24"/>
                <w:szCs w:val="24"/>
              </w:rPr>
            </w:r>
            <w:r w:rsidRPr="006D013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D013F">
              <w:rPr>
                <w:rFonts w:ascii="Times New Roman" w:hAnsi="Times New Roman" w:cs="Times New Roman"/>
                <w:noProof/>
                <w:sz w:val="24"/>
                <w:szCs w:val="24"/>
              </w:rPr>
              <w:t>(Li</w:t>
            </w:r>
            <w:r w:rsidRPr="006D013F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 w:rsidRPr="006D013F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et al</w:t>
            </w:r>
            <w:r w:rsidRPr="006D013F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.</w:t>
            </w:r>
            <w:r w:rsidRPr="006D013F">
              <w:rPr>
                <w:rFonts w:ascii="Times New Roman" w:hAnsi="Times New Roman" w:cs="Times New Roman"/>
                <w:noProof/>
                <w:sz w:val="24"/>
                <w:szCs w:val="24"/>
              </w:rPr>
              <w:t>, 2016)</w:t>
            </w:r>
            <w:r w:rsidRPr="006D013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6F236D" w:rsidRPr="006F236D" w14:paraId="12065B34" w14:textId="77777777" w:rsidTr="00C03BC1">
        <w:trPr>
          <w:cantSplit/>
          <w:trHeight w:val="190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158EA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544432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CE65E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osoy63 and William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E8A6E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bibed seeds of Harosoy63 and Hairy roots of William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14F1D" w14:textId="5D307915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and 48</w:t>
            </w:r>
            <w:r w:rsidR="0030449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4EB5D" w14:textId="1D8360FA" w:rsidR="006F236D" w:rsidRPr="006F236D" w:rsidRDefault="006D013F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Jahan&lt;/Author&gt;&lt;Year&gt;2020&lt;/Year&gt;&lt;RecNum&gt;170&lt;/RecNum&gt;&lt;DisplayText&gt;(Jahan&lt;style face="italic"&gt; et al.&lt;/style&gt;, 2020)&lt;/DisplayText&gt;&lt;record&gt;&lt;rec-number&gt;170&lt;/rec-number&gt;&lt;foreign-keys&gt;&lt;key app="EN" db-id="2rdwwspxdvfea5evre3vpf5bz2arvz0f250e" timestamp="1664065336" guid="0d2df893-8d9d-4934-8206-9461a603d28f"&gt;170&lt;/key&gt;&lt;/foreign-keys&gt;&lt;ref-type name="Journal Article"&gt;17&lt;/ref-type&gt;&lt;contributors&gt;&lt;authors&gt;&lt;author&gt;Jahan, Md Asraful&lt;/author&gt;&lt;author&gt;Harris, Brianna&lt;/author&gt;&lt;author&gt;Lowery, Matthew&lt;/author&gt;&lt;author&gt;Infante, Aniello M.&lt;/author&gt;&lt;author&gt;Percifield, Ryan J.&lt;/author&gt;&lt;author&gt;Kovinich, Nik&lt;/author&gt;&lt;/authors&gt;&lt;/contributors&gt;&lt;titles&gt;&lt;title&gt;&lt;style face="normal" font="default" size="100%"&gt;Glyceollin transcription factor GmMYB29A2 regulates soybean resistance to &lt;/style&gt;&lt;style face="italic" font="default" size="100%"&gt;Phytophthora sojae&lt;/style&gt;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530-546&lt;/pages&gt;&lt;volume&gt;183&lt;/volume&gt;&lt;number&gt;2&lt;/number&gt;&lt;dates&gt;&lt;year&gt;2020&lt;/year&gt;&lt;/dates&gt;&lt;urls&gt;&lt;related-urls&gt;&lt;url&gt;http://www.plantphysiol.org/content/plantphysiol/183/2/530.full.pdf&lt;/url&gt;&lt;url&gt;https://www.ncbi.nlm.nih.gov/pmc/articles/PMC7271783/pdf/PP_201901293DR1.pdf&lt;/url&gt;&lt;/related-urls&gt;&lt;/urls&gt;&lt;electronic-resource-num&gt;10.1104/pp.19.01293 %J Plant Physiolog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Jahan</w:t>
            </w:r>
            <w:r w:rsidRPr="006D013F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D013F">
              <w:rPr>
                <w:rFonts w:ascii="Times New Roman" w:eastAsia="Times New Roman" w:hAnsi="Times New Roman" w:cs="Times New Roman"/>
                <w:iCs/>
                <w:noProof/>
                <w:color w:val="000000"/>
                <w:kern w:val="0"/>
                <w:sz w:val="24"/>
                <w:szCs w:val="24"/>
                <w14:ligatures w14:val="none"/>
              </w:rPr>
              <w:t>et al</w:t>
            </w:r>
            <w:r w:rsidRPr="006D013F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, 2020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Pr="006D01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6F236D" w:rsidRPr="006F236D" w14:paraId="23122DF2" w14:textId="77777777" w:rsidTr="00C03BC1">
        <w:trPr>
          <w:trHeight w:val="190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59CA8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21043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78670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lliams and its NILs having Rps1-a, Rps1-b, 1-c and 1-k Rps3-a, 3-b, 3-c, 4, 5, and 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D5361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ypocoty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457CD" w14:textId="4E0E1828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4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929B7" w14:textId="0B1E2367" w:rsidR="006F236D" w:rsidRPr="006F236D" w:rsidRDefault="006D013F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aW48L0F1dGhvcj48WWVhcj4yMDE0PC9ZZWFyPjxSZWNO
dW0+MTY0PC9SZWNOdW0+PERpc3BsYXlUZXh0PihMaW48c3R5bGUgZmFjZT0iaXRhbGljIj4gZXQg
YWwuPC9zdHlsZT4sIDIwMTQpPC9EaXNwbGF5VGV4dD48cmVjb3JkPjxyZWMtbnVtYmVyPjE2NDwv
cmVjLW51bWJlcj48Zm9yZWlnbi1rZXlzPjxrZXkgYXBwPSJFTiIgZGItaWQ9IjJyZHd3c3B4ZHZm
ZWE1ZXZyZTN2cGY1YnoyYXJ2ejBmMjUwZSIgdGltZXN0YW1wPSIxNjY0MDY1MTk3IiBndWlkPSIz
MjMyYjA2Zi05YWQyLTRmMmUtYmI4Zi0xMTE2Y2UyOWNjZTQiPjE2NDwva2V5PjwvZm9yZWlnbi1r
ZXlzPjxyZWYtdHlwZSBuYW1lPSJKb3VybmFsIEFydGljbGUiPjE3PC9yZWYtdHlwZT48Y29udHJp
YnV0b3JzPjxhdXRob3JzPjxhdXRob3I+TGluLCBGLjwvYXV0aG9yPjxhdXRob3I+WmhhbywgTS48
L2F1dGhvcj48YXV0aG9yPkJhdW1hbm4sIEQuIEQuPC9hdXRob3I+PGF1dGhvcj5QaW5nLCBKLjwv
YXV0aG9yPjxhdXRob3I+U3VuLCBMLjwvYXV0aG9yPjxhdXRob3I+TGl1LCBZLjwvYXV0aG9yPjxh
dXRob3I+WmhhbmcsIEIuPC9hdXRob3I+PGF1dGhvcj5UYW5nLCBaLjwvYXV0aG9yPjxhdXRob3I+
SHVnaGVzLCBFLjwvYXV0aG9yPjxhdXRob3I+RG9lcmdlLCBSLiBXLjwvYXV0aG9yPjxhdXRob3I+
SHVnaGVzLCBULiBKLjwvYXV0aG9yPjxhdXRob3I+TWEsIEouPC9hdXRob3I+PC9hdXRob3JzPjwv
Y29udHJpYnV0b3JzPjxhdXRoLWFkZHJlc3M+RGVwYXJ0bWVudCBvZiBBZ3Jvbm9teSwgUHVyZHVl
IFVuaXZlcnNpdHksIFdlc3QgTGFmYXlldHRlLCBJTiA0NzkwNywgVVNBLiBodWdoZXN0akBwdXJk
dWUuZWR1LjwvYXV0aC1hZGRyZXNzPjx0aXRsZXM+PHRpdGxlPjxzdHlsZSBmYWNlPSJub3JtYWwi
IGZvbnQ9ImRlZmF1bHQiIHNpemU9IjEwMCUiPk1vbGVjdWxhciByZXNwb25zZSB0byB0aGUgcGF0
aG9nZW4gPC9zdHlsZT48c3R5bGUgZmFjZT0iaXRhbGljIiBmb250PSJkZWZhdWx0IiBzaXplPSIx
MDAlIj5QaHl0b3BodGhvcmEgc29qYWUgPC9zdHlsZT48c3R5bGUgZmFjZT0ibm9ybWFsIiBmb250
PSJkZWZhdWx0IiBzaXplPSIxMDAlIj5hbW9uZyB0ZW4gc295YmVhbiBuZWFyIGlzb2dlbmljIGxp
bmVzIHJldmVhbGVkIGJ5IGNvbXBhcmF0aXZlIHRyYW5zY3JpcHRvbWljczwvc3R5bGU+PC90aXRs
ZT48c2Vjb25kYXJ5LXRpdGxlPkJNQyBHZW5vbWljczwvc2Vjb25kYXJ5LXRpdGxlPjwvdGl0bGVz
PjxwZXJpb2RpY2FsPjxmdWxsLXRpdGxlPkJNQyBHZW5vbWljczwvZnVsbC10aXRsZT48YWJici0x
PkJNQyBHZW5vbWljczwvYWJici0xPjxhYmJyLTI+Qk1DIEdlbm9taWNzPC9hYmJyLTI+PC9wZXJp
b2RpY2FsPjxwYWdlcz4xODwvcGFnZXM+PHZvbHVtZT4xNTwvdm9sdW1lPjxudW1iZXI+MTwvbnVt
YmVyPjxlZGl0aW9uPjIwMTQvMDEvMTU8L2VkaXRpb24+PGtleXdvcmRzPjxrZXl3b3JkPkFsbGVs
ZXM8L2tleXdvcmQ+PGtleXdvcmQ+Q2x1c3RlciBBbmFseXNpczwva2V5d29yZD48a2V5d29yZD4q
R2VuZXMsIFBsYW50PC9rZXl3b3JkPjxrZXl3b3JkPkhpZ2gtVGhyb3VnaHB1dCBOdWNsZW90aWRl
IFNlcXVlbmNpbmc8L2tleXdvcmQ+PGtleXdvcmQ+UGh5dG9waHRob3JhL2lzb2xhdGlvbiAmYW1w
OyBwdXJpZmljYXRpb24vKnBoeXNpb2xvZ3k8L2tleXdvcmQ+PGtleXdvcmQ+UGxhbnQgR3Jvd3Ro
IFJlZ3VsYXRvcnMvZ2VuZXRpY3MvbWV0YWJvbGlzbTwva2V5d29yZD48a2V5d29yZD5QbGFudCBQ
cm90ZWlucy9jaGVtaXN0cnkvZ2VuZXRpY3MvbWV0YWJvbGlzbTwva2V5d29yZD48a2V5d29yZD5Q
bGFudCBSb290cy9nZW5ldGljcy9tZXRhYm9saXNtL3BhcmFzaXRvbG9neTwva2V5d29yZD48a2V5
d29yZD5QbGFudCBTdGVtcy9nZW5ldGljcy9tZXRhYm9saXNtL3BhcmFzaXRvbG9neTwva2V5d29y
ZD48a2V5d29yZD5TaWduYWwgVHJhbnNkdWN0aW9uL2dlbmV0aWNzPC9rZXl3b3JkPjxrZXl3b3Jk
PlNveWJlYW5zLypnZW5ldGljcy9tZXRhYm9saXNtL3BhcmFzaXRvbG9neTwva2V5d29yZD48a2V5
d29yZD4qVHJhbnNjcmlwdG9tZTwva2V5d29yZD48L2tleXdvcmRzPjxkYXRlcz48eWVhcj4yMDE0
PC95ZWFyPjxwdWItZGF0ZXM+PGRhdGU+SmFuIDEwPC9kYXRlPjwvcHViLWRhdGVzPjwvZGF0ZXM+
PGlzYm4+MTQ3MS0yMTY0IChFbGVjdHJvbmljKSYjeEQ7MTQ3MS0yMTY0IChMaW5raW5nKTwvaXNi
bj48YWNjZXNzaW9uLW51bT4yNDQxMDkzNjwvYWNjZXNzaW9uLW51bT48dXJscz48cmVsYXRlZC11
cmxzPjx1cmw+aHR0cHM6Ly93d3cubmNiaS5ubG0ubmloLmdvdi9wdWJtZWQvMjQ0MTA5MzY8L3Vy
bD48L3JlbGF0ZWQtdXJscz48L3VybHM+PGN1c3RvbTI+UE1DMzg5MzQwNTwvY3VzdG9tMj48ZWxl
Y3Ryb25pYy1yZXNvdXJjZS1udW0+MTAuMTE4Ni8xNDcxLTIxNjQtMTUtMTg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aW48L0F1dGhvcj48WWVhcj4yMDE0PC9ZZWFyPjxSZWNO
dW0+MTY0PC9SZWNOdW0+PERpc3BsYXlUZXh0PihMaW48c3R5bGUgZmFjZT0iaXRhbGljIj4gZXQg
YWwuPC9zdHlsZT4sIDIwMTQpPC9EaXNwbGF5VGV4dD48cmVjb3JkPjxyZWMtbnVtYmVyPjE2NDwv
cmVjLW51bWJlcj48Zm9yZWlnbi1rZXlzPjxrZXkgYXBwPSJFTiIgZGItaWQ9IjJyZHd3c3B4ZHZm
ZWE1ZXZyZTN2cGY1YnoyYXJ2ejBmMjUwZSIgdGltZXN0YW1wPSIxNjY0MDY1MTk3IiBndWlkPSIz
MjMyYjA2Zi05YWQyLTRmMmUtYmI4Zi0xMTE2Y2UyOWNjZTQiPjE2NDwva2V5PjwvZm9yZWlnbi1r
ZXlzPjxyZWYtdHlwZSBuYW1lPSJKb3VybmFsIEFydGljbGUiPjE3PC9yZWYtdHlwZT48Y29udHJp
YnV0b3JzPjxhdXRob3JzPjxhdXRob3I+TGluLCBGLjwvYXV0aG9yPjxhdXRob3I+WmhhbywgTS48
L2F1dGhvcj48YXV0aG9yPkJhdW1hbm4sIEQuIEQuPC9hdXRob3I+PGF1dGhvcj5QaW5nLCBKLjwv
YXV0aG9yPjxhdXRob3I+U3VuLCBMLjwvYXV0aG9yPjxhdXRob3I+TGl1LCBZLjwvYXV0aG9yPjxh
dXRob3I+WmhhbmcsIEIuPC9hdXRob3I+PGF1dGhvcj5UYW5nLCBaLjwvYXV0aG9yPjxhdXRob3I+
SHVnaGVzLCBFLjwvYXV0aG9yPjxhdXRob3I+RG9lcmdlLCBSLiBXLjwvYXV0aG9yPjxhdXRob3I+
SHVnaGVzLCBULiBKLjwvYXV0aG9yPjxhdXRob3I+TWEsIEouPC9hdXRob3I+PC9hdXRob3JzPjwv
Y29udHJpYnV0b3JzPjxhdXRoLWFkZHJlc3M+RGVwYXJ0bWVudCBvZiBBZ3Jvbm9teSwgUHVyZHVl
IFVuaXZlcnNpdHksIFdlc3QgTGFmYXlldHRlLCBJTiA0NzkwNywgVVNBLiBodWdoZXN0akBwdXJk
dWUuZWR1LjwvYXV0aC1hZGRyZXNzPjx0aXRsZXM+PHRpdGxlPjxzdHlsZSBmYWNlPSJub3JtYWwi
IGZvbnQ9ImRlZmF1bHQiIHNpemU9IjEwMCUiPk1vbGVjdWxhciByZXNwb25zZSB0byB0aGUgcGF0
aG9nZW4gPC9zdHlsZT48c3R5bGUgZmFjZT0iaXRhbGljIiBmb250PSJkZWZhdWx0IiBzaXplPSIx
MDAlIj5QaHl0b3BodGhvcmEgc29qYWUgPC9zdHlsZT48c3R5bGUgZmFjZT0ibm9ybWFsIiBmb250
PSJkZWZhdWx0IiBzaXplPSIxMDAlIj5hbW9uZyB0ZW4gc295YmVhbiBuZWFyIGlzb2dlbmljIGxp
bmVzIHJldmVhbGVkIGJ5IGNvbXBhcmF0aXZlIHRyYW5zY3JpcHRvbWljczwvc3R5bGU+PC90aXRs
ZT48c2Vjb25kYXJ5LXRpdGxlPkJNQyBHZW5vbWljczwvc2Vjb25kYXJ5LXRpdGxlPjwvdGl0bGVz
PjxwZXJpb2RpY2FsPjxmdWxsLXRpdGxlPkJNQyBHZW5vbWljczwvZnVsbC10aXRsZT48YWJici0x
PkJNQyBHZW5vbWljczwvYWJici0xPjxhYmJyLTI+Qk1DIEdlbm9taWNzPC9hYmJyLTI+PC9wZXJp
b2RpY2FsPjxwYWdlcz4xODwvcGFnZXM+PHZvbHVtZT4xNTwvdm9sdW1lPjxudW1iZXI+MTwvbnVt
YmVyPjxlZGl0aW9uPjIwMTQvMDEvMTU8L2VkaXRpb24+PGtleXdvcmRzPjxrZXl3b3JkPkFsbGVs
ZXM8L2tleXdvcmQ+PGtleXdvcmQ+Q2x1c3RlciBBbmFseXNpczwva2V5d29yZD48a2V5d29yZD4q
R2VuZXMsIFBsYW50PC9rZXl3b3JkPjxrZXl3b3JkPkhpZ2gtVGhyb3VnaHB1dCBOdWNsZW90aWRl
IFNlcXVlbmNpbmc8L2tleXdvcmQ+PGtleXdvcmQ+UGh5dG9waHRob3JhL2lzb2xhdGlvbiAmYW1w
OyBwdXJpZmljYXRpb24vKnBoeXNpb2xvZ3k8L2tleXdvcmQ+PGtleXdvcmQ+UGxhbnQgR3Jvd3Ro
IFJlZ3VsYXRvcnMvZ2VuZXRpY3MvbWV0YWJvbGlzbTwva2V5d29yZD48a2V5d29yZD5QbGFudCBQ
cm90ZWlucy9jaGVtaXN0cnkvZ2VuZXRpY3MvbWV0YWJvbGlzbTwva2V5d29yZD48a2V5d29yZD5Q
bGFudCBSb290cy9nZW5ldGljcy9tZXRhYm9saXNtL3BhcmFzaXRvbG9neTwva2V5d29yZD48a2V5
d29yZD5QbGFudCBTdGVtcy9nZW5ldGljcy9tZXRhYm9saXNtL3BhcmFzaXRvbG9neTwva2V5d29y
ZD48a2V5d29yZD5TaWduYWwgVHJhbnNkdWN0aW9uL2dlbmV0aWNzPC9rZXl3b3JkPjxrZXl3b3Jk
PlNveWJlYW5zLypnZW5ldGljcy9tZXRhYm9saXNtL3BhcmFzaXRvbG9neTwva2V5d29yZD48a2V5
d29yZD4qVHJhbnNjcmlwdG9tZTwva2V5d29yZD48L2tleXdvcmRzPjxkYXRlcz48eWVhcj4yMDE0
PC95ZWFyPjxwdWItZGF0ZXM+PGRhdGU+SmFuIDEwPC9kYXRlPjwvcHViLWRhdGVzPjwvZGF0ZXM+
PGlzYm4+MTQ3MS0yMTY0IChFbGVjdHJvbmljKSYjeEQ7MTQ3MS0yMTY0IChMaW5raW5nKTwvaXNi
bj48YWNjZXNzaW9uLW51bT4yNDQxMDkzNjwvYWNjZXNzaW9uLW51bT48dXJscz48cmVsYXRlZC11
cmxzPjx1cmw+aHR0cHM6Ly93d3cubmNiaS5ubG0ubmloLmdvdi9wdWJtZWQvMjQ0MTA5MzY8L3Vy
bD48L3JlbGF0ZWQtdXJscz48L3VybHM+PGN1c3RvbTI+UE1DMzg5MzQwNTwvY3VzdG9tMj48ZWxl
Y3Ryb25pYy1yZXNvdXJjZS1udW0+MTAuMTE4Ni8xNDcxLTIxNjQtMTUtMTg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Lin</w:t>
            </w:r>
            <w:r w:rsidRPr="006D013F">
              <w:rPr>
                <w:rFonts w:ascii="Times New Roman" w:eastAsia="Times New Roman" w:hAnsi="Times New Roman" w:cs="Times New Roman"/>
                <w:iCs/>
                <w:noProof/>
                <w:color w:val="000000"/>
                <w:kern w:val="0"/>
                <w:sz w:val="24"/>
                <w:szCs w:val="24"/>
                <w14:ligatures w14:val="none"/>
              </w:rPr>
              <w:t xml:space="preserve"> et al</w:t>
            </w:r>
            <w:r w:rsidRPr="006D013F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, 2014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6F236D" w:rsidRPr="006F236D" w14:paraId="093C28AA" w14:textId="77777777" w:rsidTr="00C03BC1">
        <w:trPr>
          <w:trHeight w:val="64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955F0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318321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2946E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lliams 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51B4D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o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51C8F" w14:textId="5B90D2A5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, 3, 6 and 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56DA5" w14:textId="2174EC50" w:rsidR="006F236D" w:rsidRPr="006F236D" w:rsidRDefault="006D013F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Jing&lt;/Author&gt;&lt;Year&gt;2016&lt;/Year&gt;&lt;RecNum&gt;213&lt;/RecNum&gt;&lt;DisplayText&gt;(Jing&lt;style face="italic"&gt; et al.&lt;/style&gt;, 2016)&lt;/DisplayText&gt;&lt;record&gt;&lt;rec-number&gt;213&lt;/rec-number&gt;&lt;foreign-keys&gt;&lt;key app="EN" db-id="2rdwwspxdvfea5evre3vpf5bz2arvz0f250e" timestamp="1664066202" guid="8693d6da-1ad3-4580-b7ee-0de8d1b5c128"&gt;213&lt;/key&gt;&lt;/foreign-keys&gt;&lt;ref-type name="Journal Article"&gt;17&lt;/ref-type&gt;&lt;contributors&gt;&lt;authors&gt;&lt;author&gt;Jing, Maofeng&lt;/author&gt;&lt;author&gt;Guo, Baodian&lt;/author&gt;&lt;author&gt;Li, Haiyang&lt;/author&gt;&lt;author&gt;Yang, Bo&lt;/author&gt;&lt;author&gt;Wang, Haonan&lt;/author&gt;&lt;author&gt;Kong, Guanghui&lt;/author&gt;&lt;author&gt;Zhao, Yao&lt;/author&gt;&lt;author&gt;Xu, Huawei&lt;/author&gt;&lt;author&gt;Wang, Yan&lt;/author&gt;&lt;author&gt;Ye, Wenwu&lt;/author&gt;&lt;author&gt;Dong, Suomeng&lt;/author&gt;&lt;author&gt;Qiao, Yongli&lt;/author&gt;&lt;author&gt;Tyler, Brett M.&lt;/author&gt;&lt;author&gt;Ma, Wenbo&lt;/author&gt;&lt;author&gt;Wang, Yuanchao&lt;/author&gt;&lt;/authors&gt;&lt;/contributors&gt;&lt;titles&gt;&lt;title&gt;&lt;style face="normal" font="default" size="100%"&gt;A &lt;/style&gt;&lt;style face="italic" font="default" size="100%"&gt;Phytophthora sojae&lt;/style&gt;&lt;style face="normal" font="default" size="100%"&gt; effector suppresses endoplasmic reticulum stress-mediated immunity by stabilizing plant Binding immunoglobulin Proteins&lt;/style&gt;&lt;/title&gt;&lt;secondary-title&gt;Nature Communications&lt;/secondary-title&gt;&lt;/titles&gt;&lt;periodical&gt;&lt;full-title&gt;Nature Communications&lt;/full-title&gt;&lt;abbr-1&gt;Nat. Commun.&lt;/abbr-1&gt;&lt;/periodical&gt;&lt;pages&gt;11685&lt;/pages&gt;&lt;volume&gt;7&lt;/volume&gt;&lt;number&gt;1&lt;/number&gt;&lt;dates&gt;&lt;year&gt;2016&lt;/year&gt;&lt;pub-dates&gt;&lt;date&gt;2016/06/03&lt;/date&gt;&lt;/pub-dates&gt;&lt;/dates&gt;&lt;isbn&gt;2041-1723&lt;/isbn&gt;&lt;urls&gt;&lt;related-urls&gt;&lt;url&gt;https://doi.org/10.1038/ncomms11685&lt;/url&gt;&lt;url&gt;https://www.nature.com/articles/ncomms11685.pdf&lt;/url&gt;&lt;/related-urls&gt;&lt;/urls&gt;&lt;electronic-resource-num&gt;10.1038/ncomms1168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(Jing</w:t>
            </w:r>
            <w:r w:rsidRPr="006D013F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6D013F">
              <w:rPr>
                <w:rFonts w:ascii="Times New Roman" w:eastAsia="Times New Roman" w:hAnsi="Times New Roman" w:cs="Times New Roman"/>
                <w:iCs/>
                <w:noProof/>
                <w:color w:val="000000"/>
                <w:kern w:val="0"/>
                <w:sz w:val="24"/>
                <w:szCs w:val="24"/>
                <w14:ligatures w14:val="none"/>
              </w:rPr>
              <w:t>et al</w:t>
            </w:r>
            <w:r w:rsidRPr="006D013F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, 2016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  <w:tr w:rsidR="006F236D" w:rsidRPr="006F236D" w14:paraId="29889F49" w14:textId="77777777" w:rsidTr="00C03BC1">
        <w:trPr>
          <w:trHeight w:val="91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0AD70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JNA478334</w:t>
            </w:r>
          </w:p>
        </w:tc>
        <w:tc>
          <w:tcPr>
            <w:tcW w:w="2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A9DEC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rad, Sloan and their RI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9205B" w14:textId="77777777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o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B10B0" w14:textId="2407B2CD" w:rsidR="006F236D" w:rsidRPr="006F236D" w:rsidRDefault="006F236D" w:rsidP="006F236D">
            <w:pPr>
              <w:spacing w:before="0" w:after="0" w:line="240" w:lineRule="auto"/>
              <w:ind w:left="0" w:right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F2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BEA4F" w14:textId="1BA54009" w:rsidR="006F236D" w:rsidRPr="006F236D" w:rsidRDefault="00DB283B" w:rsidP="00D506F0">
            <w:pPr>
              <w:spacing w:before="0" w:after="0" w:line="240" w:lineRule="auto"/>
              <w:ind w:left="0" w:right="0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6D01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="009A522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Million&lt;/Author&gt;&lt;Year&gt;2023&lt;/Year&gt;&lt;RecNum&gt;439&lt;/RecNum&gt;&lt;DisplayText&gt;(Million&lt;style face="italic"&gt; et al.&lt;/style&gt;, 2023)&lt;/DisplayText&gt;&lt;record&gt;&lt;rec-number&gt;439&lt;/rec-number&gt;&lt;foreign-keys&gt;&lt;key app="EN" db-id="2rdwwspxdvfea5evre3vpf5bz2arvz0f250e" timestamp="1702888901" guid="4f9fe612-3ef8-4a79-a336-5eb9d0a2619e"&gt;439&lt;/key&gt;&lt;/foreign-keys&gt;&lt;ref-type name="Journal Article"&gt;17&lt;/ref-type&gt;&lt;contributors&gt;&lt;authors&gt;&lt;author&gt;Million, Cassidy R.&lt;/author&gt;&lt;author&gt;Wijeratne, Saranga&lt;/author&gt;&lt;author&gt;Karhoff, Stephanie&lt;/author&gt;&lt;author&gt;Cassone, Bryan J.&lt;/author&gt;&lt;author&gt;McHale, Leah K.&lt;/author&gt;&lt;author&gt;Dorrance, Anne E.&lt;/author&gt;&lt;/authors&gt;&lt;/contributors&gt;&lt;titles&gt;&lt;title&gt;&lt;style face="normal" font="default" size="100%"&gt;Molecular mechanisms underpinning quantitative resistance to &lt;/style&gt;&lt;style face="italic" font="default" size="100%"&gt;Phytophthora sojae&lt;/style&gt;&lt;style face="normal" font="default" size="100%"&gt; in&lt;/style&gt;&lt;style face="italic" font="default" size="100%"&gt; Glycine max&lt;/style&gt;&lt;style face="normal" font="default" size="100%"&gt; using a systems genomics approach&lt;/style&gt;&lt;/title&gt;&lt;secondary-title&gt;Frontiers in Plant Science&lt;/secondary-title&gt;&lt;/titles&gt;&lt;periodical&gt;&lt;full-title&gt;Frontiers in Plant Science&lt;/full-title&gt;&lt;abbr-1&gt;Front. Plant Sci.&lt;/abbr-1&gt;&lt;/periodical&gt;&lt;volume&gt;14&lt;/volume&gt;&lt;dates&gt;&lt;year&gt;2023&lt;/year&gt;&lt;/dates&gt;&lt;isbn&gt;1664-462X&lt;/isbn&gt;&lt;work-type&gt;Original Research&lt;/work-type&gt;&lt;urls&gt;&lt;related-urls&gt;&lt;url&gt;https://www.frontiersin.org/articles/10.3389/fpls.2023.1277585&lt;/url&gt;&lt;/related-urls&gt;&lt;/urls&gt;&lt;/record&gt;&lt;/Cite&gt;&lt;/EndNote&gt;</w:instrText>
            </w:r>
            <w:r w:rsidR="006D01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6D013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Million</w:t>
            </w:r>
            <w:r w:rsidR="006D013F" w:rsidRPr="006D013F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D013F" w:rsidRPr="006D013F">
              <w:rPr>
                <w:rFonts w:ascii="Times New Roman" w:eastAsia="Times New Roman" w:hAnsi="Times New Roman" w:cs="Times New Roman"/>
                <w:iCs/>
                <w:noProof/>
                <w:color w:val="000000"/>
                <w:kern w:val="0"/>
                <w:sz w:val="24"/>
                <w:szCs w:val="24"/>
                <w14:ligatures w14:val="none"/>
              </w:rPr>
              <w:t>et al</w:t>
            </w:r>
            <w:r w:rsidR="006D013F" w:rsidRPr="006D013F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6D013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, 2023)</w:t>
            </w:r>
            <w:r w:rsidR="006D01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</w:tr>
    </w:tbl>
    <w:p w14:paraId="34890A21" w14:textId="0FA80F1F" w:rsidR="001E0917" w:rsidRDefault="006F236D">
      <w:pPr>
        <w:rPr>
          <w:rFonts w:ascii="Times New Roman" w:hAnsi="Times New Roman" w:cs="Times New Roman"/>
          <w:sz w:val="24"/>
          <w:szCs w:val="24"/>
        </w:rPr>
      </w:pPr>
      <w:r w:rsidRPr="006F236D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236D">
        <w:rPr>
          <w:rFonts w:ascii="Times New Roman" w:hAnsi="Times New Roman" w:cs="Times New Roman"/>
          <w:sz w:val="24"/>
          <w:szCs w:val="24"/>
        </w:rPr>
        <w:t xml:space="preserve">List of high throughput transcriptome </w:t>
      </w:r>
      <w:proofErr w:type="spellStart"/>
      <w:r w:rsidRPr="006F236D">
        <w:rPr>
          <w:rFonts w:ascii="Times New Roman" w:hAnsi="Times New Roman" w:cs="Times New Roman"/>
          <w:sz w:val="24"/>
          <w:szCs w:val="24"/>
        </w:rPr>
        <w:t>bioprojects</w:t>
      </w:r>
      <w:proofErr w:type="spellEnd"/>
      <w:r w:rsidRPr="006F236D">
        <w:rPr>
          <w:rFonts w:ascii="Times New Roman" w:hAnsi="Times New Roman" w:cs="Times New Roman"/>
          <w:sz w:val="24"/>
          <w:szCs w:val="24"/>
        </w:rPr>
        <w:t xml:space="preserve"> used in the study.</w:t>
      </w:r>
    </w:p>
    <w:p w14:paraId="747A96BB" w14:textId="77777777" w:rsidR="006D013F" w:rsidRDefault="006D013F" w:rsidP="006D013F">
      <w:pPr>
        <w:ind w:right="4"/>
        <w:rPr>
          <w:rFonts w:ascii="Times New Roman" w:hAnsi="Times New Roman" w:cs="Times New Roman"/>
          <w:b/>
          <w:bCs/>
          <w:sz w:val="24"/>
          <w:szCs w:val="24"/>
        </w:rPr>
      </w:pPr>
    </w:p>
    <w:p w14:paraId="3A6657B0" w14:textId="3444D512" w:rsidR="00990B7D" w:rsidRPr="00F80FDF" w:rsidRDefault="006D013F" w:rsidP="00990B7D">
      <w:pPr>
        <w:pStyle w:val="EndNoteBibliography"/>
        <w:spacing w:after="0"/>
        <w:ind w:left="720" w:hanging="720"/>
        <w:rPr>
          <w:i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14:paraId="7591440A" w14:textId="1E0645CC" w:rsidR="00452CA4" w:rsidRDefault="006D013F" w:rsidP="006D013F">
      <w:pPr>
        <w:ind w:right="4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452CA4" w:rsidSect="00723C1E">
      <w:headerReference w:type="even" r:id="rId6"/>
      <w:headerReference w:type="default" r:id="rId7"/>
      <w:headerReference w:type="firs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4958D" w14:textId="77777777" w:rsidR="00723C1E" w:rsidRDefault="00723C1E">
      <w:pPr>
        <w:spacing w:before="0" w:after="0" w:line="240" w:lineRule="auto"/>
      </w:pPr>
    </w:p>
  </w:endnote>
  <w:endnote w:type="continuationSeparator" w:id="0">
    <w:p w14:paraId="1CE7C2F9" w14:textId="77777777" w:rsidR="00723C1E" w:rsidRDefault="00723C1E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53BFC" w14:textId="77777777" w:rsidR="00723C1E" w:rsidRDefault="00723C1E">
      <w:pPr>
        <w:spacing w:before="0" w:after="0" w:line="240" w:lineRule="auto"/>
      </w:pPr>
    </w:p>
  </w:footnote>
  <w:footnote w:type="continuationSeparator" w:id="0">
    <w:p w14:paraId="6ECDFE59" w14:textId="77777777" w:rsidR="00723C1E" w:rsidRDefault="00723C1E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95204" w14:textId="067234BE" w:rsidR="0095106A" w:rsidRDefault="006217A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65E2268" wp14:editId="7E10C73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5875"/>
              <wp:wrapNone/>
              <wp:docPr id="489755868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A66E91" w14:textId="0BEC5877" w:rsidR="006217A5" w:rsidRPr="006217A5" w:rsidRDefault="006217A5" w:rsidP="006217A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217A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5E226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left:0;text-align:left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00A66E91" w14:textId="0BEC5877" w:rsidR="006217A5" w:rsidRPr="006217A5" w:rsidRDefault="006217A5" w:rsidP="006217A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217A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99328" w14:textId="1B5CEF67" w:rsidR="0095106A" w:rsidRDefault="006217A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758FC43" wp14:editId="588D124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5875"/>
              <wp:wrapNone/>
              <wp:docPr id="295984277" name="Text Box 3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1A9250" w14:textId="156BB406" w:rsidR="006217A5" w:rsidRPr="006217A5" w:rsidRDefault="006217A5" w:rsidP="006217A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217A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58FC4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/ Non classifié" style="position:absolute;left:0;text-align:left;margin-left:-5.0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textbox style="mso-fit-shape-to-text:t" inset="0,15pt,20pt,0">
                <w:txbxContent>
                  <w:p w14:paraId="0B1A9250" w14:textId="156BB406" w:rsidR="006217A5" w:rsidRPr="006217A5" w:rsidRDefault="006217A5" w:rsidP="006217A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217A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B9A41" w14:textId="114DE676" w:rsidR="0095106A" w:rsidRDefault="006217A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48EEE51" wp14:editId="6B99E98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5875"/>
              <wp:wrapNone/>
              <wp:docPr id="484040670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3B17B7" w14:textId="7E09A177" w:rsidR="006217A5" w:rsidRPr="006217A5" w:rsidRDefault="006217A5" w:rsidP="006217A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217A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8EEE5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/ Non classifié" style="position:absolute;left:0;text-align:left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283B17B7" w14:textId="7E09A177" w:rsidR="006217A5" w:rsidRPr="006217A5" w:rsidRDefault="006217A5" w:rsidP="006217A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217A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2MzI0sTQwMTM2MjNR0lEKTi0uzszPAykwqgUAicXYo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F236D"/>
    <w:rsid w:val="00081FE6"/>
    <w:rsid w:val="00172E06"/>
    <w:rsid w:val="001E0917"/>
    <w:rsid w:val="00304491"/>
    <w:rsid w:val="00374185"/>
    <w:rsid w:val="00452CA4"/>
    <w:rsid w:val="005535FA"/>
    <w:rsid w:val="005A0A03"/>
    <w:rsid w:val="006217A5"/>
    <w:rsid w:val="006D013F"/>
    <w:rsid w:val="006F236D"/>
    <w:rsid w:val="006F67BE"/>
    <w:rsid w:val="00723C1E"/>
    <w:rsid w:val="00836C93"/>
    <w:rsid w:val="0095106A"/>
    <w:rsid w:val="00990B7D"/>
    <w:rsid w:val="009A522A"/>
    <w:rsid w:val="00A62C2E"/>
    <w:rsid w:val="00B615D0"/>
    <w:rsid w:val="00C03BC1"/>
    <w:rsid w:val="00C94D1B"/>
    <w:rsid w:val="00D506F0"/>
    <w:rsid w:val="00DB283B"/>
    <w:rsid w:val="00DC480A"/>
    <w:rsid w:val="00F019D3"/>
    <w:rsid w:val="00F80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254DB0"/>
  <w15:chartTrackingRefBased/>
  <w15:docId w15:val="{2F0A6D5C-C421-4BD1-B596-14BD64DEE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15" w:after="100" w:line="197" w:lineRule="auto"/>
        <w:ind w:left="108" w:right="868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06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06A"/>
  </w:style>
  <w:style w:type="paragraph" w:customStyle="1" w:styleId="EndNoteBibliographyTitle">
    <w:name w:val="EndNote Bibliography Title"/>
    <w:basedOn w:val="Normal"/>
    <w:link w:val="EndNoteBibliographyTitleChar"/>
    <w:rsid w:val="006D013F"/>
    <w:pPr>
      <w:spacing w:after="0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01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D01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013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4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29</Words>
  <Characters>4727</Characters>
  <Application>Microsoft Office Word</Application>
  <DocSecurity>0</DocSecurity>
  <Lines>39</Lines>
  <Paragraphs>11</Paragraphs>
  <ScaleCrop>false</ScaleCrop>
  <Company>AAFC-AAC</Company>
  <LinksUpToDate>false</LinksUpToDate>
  <CharactersWithSpaces>5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hatri</dc:creator>
  <cp:keywords/>
  <dc:description/>
  <cp:lastModifiedBy>Dhaubhadel, Sangeeta (AAFC/AAC)</cp:lastModifiedBy>
  <cp:revision>19</cp:revision>
  <dcterms:created xsi:type="dcterms:W3CDTF">2023-12-18T08:35:00Z</dcterms:created>
  <dcterms:modified xsi:type="dcterms:W3CDTF">2024-04-30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cd9dfde,1d3114dc,11a45c95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4-01-16T15:42:30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dd8bc56c-85e1-4560-b6b1-f644bcc66f83</vt:lpwstr>
  </property>
  <property fmtid="{D5CDD505-2E9C-101B-9397-08002B2CF9AE}" pid="11" name="MSIP_Label_baad8967-3ba6-4b00-a759-20a8ca19a393_ContentBits">
    <vt:lpwstr>1</vt:lpwstr>
  </property>
</Properties>
</file>